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2. Founder mutations in </w:t>
      </w:r>
      <w:r w:rsidDel="00000000" w:rsidR="00000000" w:rsidRPr="00000000">
        <w:rPr>
          <w:i w:val="1"/>
          <w:rtl w:val="0"/>
        </w:rPr>
        <w:t xml:space="preserve">BRCA1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BRCA2</w:t>
      </w:r>
      <w:r w:rsidDel="00000000" w:rsidR="00000000" w:rsidRPr="00000000">
        <w:rPr>
          <w:rtl w:val="0"/>
        </w:rPr>
        <w:t xml:space="preserve"> called with 100% accuracy in independent sampl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96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15"/>
        <w:gridCol w:w="1065"/>
        <w:gridCol w:w="1560"/>
        <w:gridCol w:w="2265"/>
        <w:gridCol w:w="3075"/>
        <w:gridCol w:w="1185"/>
        <w:gridCol w:w="1515"/>
        <w:gridCol w:w="780"/>
        <w:tblGridChange w:id="0">
          <w:tblGrid>
            <w:gridCol w:w="1515"/>
            <w:gridCol w:w="1065"/>
            <w:gridCol w:w="1560"/>
            <w:gridCol w:w="2265"/>
            <w:gridCol w:w="3075"/>
            <w:gridCol w:w="1185"/>
            <w:gridCol w:w="1515"/>
            <w:gridCol w:w="780"/>
          </w:tblGrid>
        </w:tblGridChange>
      </w:tblGrid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Sample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DNA chang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Amino acid chan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GRCh37 coordin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Variant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Zygo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Si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1000070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C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c.68_69del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p.Glu23Valfs*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17:41276045_41276046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Dele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Heterozyg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rPr>
                <w:i w:val="1"/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BCM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10000739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C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c.5266dup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p.Gln1756Profs*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17:41209080dup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Inser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Heterozyg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SM-IN9H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C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c.68_69del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p.Glu23Valfs*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17:41276045_41276046del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Dele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Heterozyg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SM-IN8Q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C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c.5266dup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p.Gln1756Profs*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17:41209079_41209080in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Inser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Heterozyg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SM-JPV8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C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c.5266dup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p.Gln1756Profs*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17:41209079T&gt;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Inser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Heterozyg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SM-JPV8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C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c.5266dup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p.Gln1756Profs*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17:41209079T&gt;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Dele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Heterozyg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SM-JPVA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C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c.5266dup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p.Gln1756Profs*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17:41209079T&gt;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Inser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Heterozyg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SM-JPV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C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c.5266dup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p.Gln1756Profs*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17:41209079T&gt;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Inser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Heterozyg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10000744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C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c.5946de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p.Ser1982Argfs*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13:32914438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Dele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Heterozyg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SM-GZQK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C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c.5946de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 xml:space="preserve">p.Ser1982Argfs*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13:32914438de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Dele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Heterozyg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SM-JPTV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C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c.5946de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p.Ser1982Argfs*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13:32914437GT&gt;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Dele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Heterozyg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SM-JPV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C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c.5946de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p.Ser1982Argfs*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13:32914437GT&gt;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Dele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Heterozyg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SM-JPVA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C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c.5946de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p.Ser1982Argfs*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13:32914437GT&gt;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Dele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Heterozyg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3232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C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 xml:space="preserve">c.5946de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  <w:t xml:space="preserve">p.Ser1982Argfs*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13:32914438de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Dele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 xml:space="preserve">Heterozyg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i w:val="1"/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BCM, Baylor College of Medicine. </w:t>
      </w:r>
      <w:r w:rsidDel="00000000" w:rsidR="00000000" w:rsidRPr="00000000">
        <w:rPr>
          <w:i w:val="1"/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BI, Broad Institute. </w:t>
      </w:r>
      <w:r w:rsidDel="00000000" w:rsidR="00000000" w:rsidRPr="00000000">
        <w:rPr>
          <w:i w:val="1"/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UW, University of Washington.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